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A3E01" w14:textId="072BDD1F" w:rsidR="00D26209" w:rsidRDefault="00D26209" w:rsidP="00D26209">
      <w:pPr>
        <w:spacing w:after="60"/>
      </w:pPr>
      <w:r>
        <w:rPr>
          <w:rFonts w:cstheme="minorHAnsi"/>
          <w:b/>
          <w:bCs/>
          <w:sz w:val="18"/>
          <w:szCs w:val="18"/>
        </w:rPr>
        <w:t>Check for proportional hazards assump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4"/>
        <w:gridCol w:w="1350"/>
        <w:tblGridChange w:id="0">
          <w:tblGrid>
            <w:gridCol w:w="3694"/>
            <w:gridCol w:w="1350"/>
          </w:tblGrid>
        </w:tblGridChange>
      </w:tblGrid>
      <w:tr w:rsidR="00D26209" w:rsidRPr="00DB6272" w14:paraId="00C71864" w14:textId="77777777" w:rsidTr="00D26209">
        <w:trPr>
          <w:trHeight w:val="20"/>
        </w:trPr>
        <w:tc>
          <w:tcPr>
            <w:tcW w:w="3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82E36" w14:textId="77777777" w:rsidR="00D26209" w:rsidRPr="00C27417" w:rsidRDefault="00D26209" w:rsidP="00C27417">
            <w:pPr>
              <w:spacing w:after="40"/>
              <w:ind w:left="70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variat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1B984" w14:textId="4E19DF84" w:rsidR="00D26209" w:rsidRPr="009E4478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p-value</w:t>
            </w:r>
            <w:r w:rsidRPr="00C27417">
              <w:rPr>
                <w:rFonts w:cstheme="minorHAnsi"/>
                <w:b/>
                <w:bCs/>
                <w:sz w:val="16"/>
                <w:szCs w:val="16"/>
              </w:rPr>
              <w:t>*</w:t>
            </w:r>
          </w:p>
        </w:tc>
      </w:tr>
      <w:tr w:rsidR="00D26209" w:rsidRPr="00DB6272" w14:paraId="228803FB" w14:textId="77777777" w:rsidTr="00D26209">
        <w:trPr>
          <w:trHeight w:val="20"/>
        </w:trPr>
        <w:tc>
          <w:tcPr>
            <w:tcW w:w="3694" w:type="dxa"/>
            <w:tcBorders>
              <w:top w:val="single" w:sz="4" w:space="0" w:color="auto"/>
            </w:tcBorders>
            <w:vAlign w:val="center"/>
          </w:tcPr>
          <w:p w14:paraId="70FF69C0" w14:textId="77777777" w:rsidR="00D26209" w:rsidRPr="00C27417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C27417">
              <w:rPr>
                <w:rFonts w:cstheme="minorHAnsi"/>
                <w:sz w:val="16"/>
                <w:szCs w:val="16"/>
              </w:rPr>
              <w:t>Sex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188D826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 w:rsidRPr="00C27417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807</w:t>
            </w:r>
          </w:p>
        </w:tc>
      </w:tr>
      <w:tr w:rsidR="00D26209" w:rsidRPr="00DB6272" w14:paraId="020812E7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570D82A2" w14:textId="77777777" w:rsidR="00D26209" w:rsidRPr="00C27417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ge group (years)</w:t>
            </w:r>
          </w:p>
        </w:tc>
        <w:tc>
          <w:tcPr>
            <w:tcW w:w="1350" w:type="dxa"/>
            <w:vAlign w:val="center"/>
          </w:tcPr>
          <w:p w14:paraId="3C596182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79</w:t>
            </w:r>
          </w:p>
        </w:tc>
      </w:tr>
      <w:tr w:rsidR="00D26209" w:rsidRPr="00DB6272" w14:paraId="18041E06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0AC9CB83" w14:textId="77777777" w:rsidR="00D26209" w:rsidRPr="00C27417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ED3688">
              <w:rPr>
                <w:rFonts w:cstheme="minorHAnsi"/>
                <w:sz w:val="16"/>
                <w:szCs w:val="16"/>
              </w:rPr>
              <w:t>Dominant SARS-CoV-2 variant at diagnosis</w:t>
            </w:r>
          </w:p>
        </w:tc>
        <w:tc>
          <w:tcPr>
            <w:tcW w:w="1350" w:type="dxa"/>
            <w:vAlign w:val="center"/>
          </w:tcPr>
          <w:p w14:paraId="7A911EC8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02</w:t>
            </w:r>
          </w:p>
        </w:tc>
      </w:tr>
      <w:tr w:rsidR="00D26209" w:rsidRPr="00DB6272" w14:paraId="5215D5C0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71008FEA" w14:textId="7276A011" w:rsidR="00D26209" w:rsidRPr="00ED3688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491B23">
              <w:rPr>
                <w:rFonts w:cstheme="minorHAnsi"/>
                <w:sz w:val="16"/>
                <w:szCs w:val="16"/>
              </w:rPr>
              <w:t>Presence of comorbidities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D26209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14:paraId="3D9DE5A4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D26209" w:rsidRPr="00DB6272" w14:paraId="71A7F5CF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2AB617F8" w14:textId="5D79DB84" w:rsidR="00D26209" w:rsidRPr="00ED3688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E24DDE">
              <w:rPr>
                <w:rFonts w:cstheme="minorHAnsi"/>
                <w:sz w:val="16"/>
                <w:szCs w:val="16"/>
              </w:rPr>
              <w:t>Hospital length of stay (days)</w:t>
            </w:r>
            <w:r w:rsidRPr="00D26209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r w:rsidRPr="00D26209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vAlign w:val="center"/>
          </w:tcPr>
          <w:p w14:paraId="26C24A2E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D26209" w:rsidRPr="00DB6272" w14:paraId="68EDFCB0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538E061A" w14:textId="77777777" w:rsidR="00D26209" w:rsidRPr="00ED3688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534BCD">
              <w:rPr>
                <w:rFonts w:cstheme="minorHAnsi"/>
                <w:sz w:val="16"/>
                <w:szCs w:val="16"/>
              </w:rPr>
              <w:t>Severe acute COVID-19</w:t>
            </w:r>
          </w:p>
        </w:tc>
        <w:tc>
          <w:tcPr>
            <w:tcW w:w="1350" w:type="dxa"/>
            <w:vAlign w:val="center"/>
          </w:tcPr>
          <w:p w14:paraId="0A8CEFB0" w14:textId="77777777" w:rsidR="00D26209" w:rsidRPr="00C27417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2</w:t>
            </w:r>
          </w:p>
        </w:tc>
      </w:tr>
      <w:tr w:rsidR="00D26209" w:rsidRPr="00DB6272" w14:paraId="09E68952" w14:textId="77777777" w:rsidTr="00D26209">
        <w:trPr>
          <w:trHeight w:val="20"/>
        </w:trPr>
        <w:tc>
          <w:tcPr>
            <w:tcW w:w="3694" w:type="dxa"/>
            <w:vAlign w:val="center"/>
          </w:tcPr>
          <w:p w14:paraId="0D03EC85" w14:textId="77777777" w:rsidR="00D26209" w:rsidRPr="00ED3688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 w:rsidRPr="001231A9">
              <w:rPr>
                <w:rFonts w:cstheme="minorHAnsi"/>
                <w:sz w:val="16"/>
                <w:szCs w:val="16"/>
              </w:rPr>
              <w:t>Vaccination status</w:t>
            </w:r>
          </w:p>
        </w:tc>
        <w:tc>
          <w:tcPr>
            <w:tcW w:w="1350" w:type="dxa"/>
            <w:vAlign w:val="center"/>
          </w:tcPr>
          <w:p w14:paraId="6A95521A" w14:textId="73779847" w:rsidR="00D26209" w:rsidRPr="009E4478" w:rsidRDefault="00D26209" w:rsidP="00C27417">
            <w:pPr>
              <w:spacing w:after="4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C27417">
              <w:rPr>
                <w:rFonts w:cstheme="minorHAnsi"/>
                <w:b/>
                <w:bCs/>
                <w:sz w:val="16"/>
                <w:szCs w:val="16"/>
              </w:rPr>
              <w:t>0.036</w:t>
            </w:r>
          </w:p>
        </w:tc>
      </w:tr>
      <w:tr w:rsidR="00D26209" w:rsidRPr="00DB6272" w14:paraId="71BC592D" w14:textId="77777777" w:rsidTr="00D26209">
        <w:trPr>
          <w:trHeight w:val="20"/>
        </w:trPr>
        <w:tc>
          <w:tcPr>
            <w:tcW w:w="3694" w:type="dxa"/>
            <w:tcBorders>
              <w:bottom w:val="single" w:sz="4" w:space="0" w:color="auto"/>
            </w:tcBorders>
            <w:vAlign w:val="center"/>
          </w:tcPr>
          <w:p w14:paraId="6C2EC902" w14:textId="77777777" w:rsidR="00D26209" w:rsidRPr="001231A9" w:rsidRDefault="00D26209" w:rsidP="00C27417">
            <w:pPr>
              <w:spacing w:after="40"/>
              <w:ind w:left="25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Omnibus (Global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59E230BC" w14:textId="77777777" w:rsidR="00D26209" w:rsidRDefault="00D26209" w:rsidP="00C27417">
            <w:pPr>
              <w:spacing w:after="4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59</w:t>
            </w:r>
          </w:p>
        </w:tc>
      </w:tr>
      <w:tr w:rsidR="00D26209" w:rsidRPr="00DB6272" w14:paraId="1CDDAEA9" w14:textId="77777777" w:rsidTr="00D26209">
        <w:trPr>
          <w:trHeight w:val="20"/>
        </w:trPr>
        <w:tc>
          <w:tcPr>
            <w:tcW w:w="5044" w:type="dxa"/>
            <w:gridSpan w:val="2"/>
            <w:tcBorders>
              <w:bottom w:val="single" w:sz="4" w:space="0" w:color="auto"/>
            </w:tcBorders>
            <w:vAlign w:val="center"/>
          </w:tcPr>
          <w:p w14:paraId="2581BB16" w14:textId="77777777" w:rsidR="00D26209" w:rsidRDefault="00D26209" w:rsidP="00D26209">
            <w:pPr>
              <w:pStyle w:val="ListParagraph"/>
              <w:numPr>
                <w:ilvl w:val="0"/>
                <w:numId w:val="1"/>
              </w:numPr>
              <w:spacing w:after="40"/>
              <w:ind w:left="165" w:hanging="165"/>
              <w:rPr>
                <w:rFonts w:cstheme="minorHAnsi"/>
                <w:sz w:val="14"/>
                <w:szCs w:val="14"/>
              </w:rPr>
            </w:pPr>
            <w:r w:rsidRPr="00D26209">
              <w:rPr>
                <w:rFonts w:cstheme="minorHAnsi"/>
                <w:sz w:val="14"/>
                <w:szCs w:val="14"/>
              </w:rPr>
              <w:t>Bolded p-values are significant at p&lt;0.05</w:t>
            </w:r>
            <w:r>
              <w:rPr>
                <w:rFonts w:cstheme="minorHAnsi"/>
                <w:sz w:val="14"/>
                <w:szCs w:val="14"/>
              </w:rPr>
              <w:t xml:space="preserve"> and were treated as time-varying covariate</w:t>
            </w:r>
          </w:p>
          <w:p w14:paraId="61B5FB6C" w14:textId="09669625" w:rsidR="00D26209" w:rsidRPr="00D26209" w:rsidRDefault="00D26209" w:rsidP="00D26209">
            <w:pPr>
              <w:spacing w:after="40"/>
              <w:rPr>
                <w:rFonts w:cstheme="minorHAnsi"/>
                <w:sz w:val="14"/>
                <w:szCs w:val="14"/>
              </w:rPr>
            </w:pPr>
            <w:r w:rsidRPr="00D26209">
              <w:rPr>
                <w:rFonts w:cstheme="minorHAnsi"/>
                <w:sz w:val="18"/>
                <w:szCs w:val="18"/>
                <w:vertAlign w:val="superscript"/>
              </w:rPr>
              <w:t>†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 xml:space="preserve">      </w:t>
            </w:r>
            <w:r w:rsidRPr="00D26209">
              <w:rPr>
                <w:rFonts w:cstheme="minorHAnsi"/>
                <w:sz w:val="14"/>
                <w:szCs w:val="14"/>
              </w:rPr>
              <w:t>Stratifying variable for the stratified Cox Proportional Hazard model</w:t>
            </w:r>
          </w:p>
        </w:tc>
      </w:tr>
    </w:tbl>
    <w:p w14:paraId="7F824DF3" w14:textId="77777777" w:rsidR="007B445E" w:rsidRDefault="007B445E"/>
    <w:p w14:paraId="5B3B8FC0" w14:textId="77777777" w:rsidR="00EB7578" w:rsidRDefault="00EB7578"/>
    <w:sectPr w:rsidR="00EB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A148C4"/>
    <w:multiLevelType w:val="hybridMultilevel"/>
    <w:tmpl w:val="B0DC5400"/>
    <w:lvl w:ilvl="0" w:tplc="56880A3A">
      <w:numFmt w:val="bullet"/>
      <w:lvlText w:val="*"/>
      <w:lvlJc w:val="left"/>
      <w:pPr>
        <w:ind w:left="720" w:hanging="360"/>
      </w:pPr>
      <w:rPr>
        <w:rFonts w:ascii="Aptos" w:eastAsiaTheme="minorHAnsi" w:hAnsi="Apto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9303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B0"/>
    <w:rsid w:val="00081CE7"/>
    <w:rsid w:val="00196102"/>
    <w:rsid w:val="001A2E71"/>
    <w:rsid w:val="001F0421"/>
    <w:rsid w:val="00272AC7"/>
    <w:rsid w:val="0028091E"/>
    <w:rsid w:val="0030787C"/>
    <w:rsid w:val="00357461"/>
    <w:rsid w:val="003C1F6D"/>
    <w:rsid w:val="004761AD"/>
    <w:rsid w:val="005167B0"/>
    <w:rsid w:val="00577542"/>
    <w:rsid w:val="005D733C"/>
    <w:rsid w:val="007B445E"/>
    <w:rsid w:val="00863AF4"/>
    <w:rsid w:val="009C5229"/>
    <w:rsid w:val="00A63589"/>
    <w:rsid w:val="00B650E2"/>
    <w:rsid w:val="00CB7F19"/>
    <w:rsid w:val="00CC0B32"/>
    <w:rsid w:val="00D06756"/>
    <w:rsid w:val="00D26209"/>
    <w:rsid w:val="00E350AA"/>
    <w:rsid w:val="00E7068F"/>
    <w:rsid w:val="00EA6E6E"/>
    <w:rsid w:val="00EB7578"/>
    <w:rsid w:val="00F80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2ED0"/>
  <w15:chartTrackingRefBased/>
  <w15:docId w15:val="{488A2C7C-9112-4726-999E-C12D92ADC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7B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7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7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7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7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7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7B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7B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7B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7B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7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7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7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7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7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7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7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7B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7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7B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16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7B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16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7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67B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bo, Warren (CDC/GHC/DGHT)</dc:creator>
  <cp:keywords/>
  <dc:description/>
  <cp:lastModifiedBy>Malambo, Warren (CDC/GHC/DGHT)</cp:lastModifiedBy>
  <cp:revision>1</cp:revision>
  <dcterms:created xsi:type="dcterms:W3CDTF">2025-10-06T15:03:00Z</dcterms:created>
  <dcterms:modified xsi:type="dcterms:W3CDTF">2025-10-0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0-06T17:11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5d6116f-5282-4f83-8b9a-70119f0989c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